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49C189" w14:textId="31163146" w:rsidR="00413083" w:rsidRPr="00413083" w:rsidRDefault="00413083" w:rsidP="0041308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cs-CZ"/>
        </w:rPr>
      </w:pPr>
      <w:r w:rsidRPr="00413083">
        <w:rPr>
          <w:rFonts w:ascii="Times New Roman" w:eastAsia="Times New Roman" w:hAnsi="Times New Roman" w:cs="Times New Roman"/>
          <w:b/>
          <w:bCs/>
          <w:sz w:val="28"/>
          <w:szCs w:val="28"/>
          <w:lang w:eastAsia="cs-CZ"/>
        </w:rPr>
        <w:t>Supporting_S3 Table:</w:t>
      </w:r>
    </w:p>
    <w:p w14:paraId="049CF0ED" w14:textId="13D37A15" w:rsidR="00413083" w:rsidRDefault="00413083" w:rsidP="00413083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cs-CZ"/>
        </w:rPr>
      </w:pPr>
    </w:p>
    <w:p w14:paraId="32FF4422" w14:textId="77777777" w:rsidR="00413083" w:rsidRPr="00413083" w:rsidRDefault="00413083" w:rsidP="00413083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cs-CZ"/>
        </w:rPr>
      </w:pPr>
    </w:p>
    <w:p w14:paraId="3AA484A0" w14:textId="67D2C187" w:rsidR="00413083" w:rsidRDefault="00413083">
      <w:pPr>
        <w:rPr>
          <w:rFonts w:ascii="Times New Roman" w:hAnsi="Times New Roman" w:cs="Times New Roman"/>
        </w:rPr>
      </w:pPr>
      <w:r w:rsidRPr="00413083">
        <w:rPr>
          <w:noProof/>
        </w:rPr>
        <w:drawing>
          <wp:inline distT="0" distB="0" distL="0" distR="0" wp14:anchorId="22AD62E4" wp14:editId="5C3B3E52">
            <wp:extent cx="5103495" cy="8335645"/>
            <wp:effectExtent l="0" t="0" r="1905" b="8255"/>
            <wp:docPr id="16" name="Obrázek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3495" cy="8335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13083" w:rsidSect="007D4A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7B6"/>
    <w:rsid w:val="00413083"/>
    <w:rsid w:val="004367B6"/>
    <w:rsid w:val="004D508D"/>
    <w:rsid w:val="007D4A87"/>
    <w:rsid w:val="0098579F"/>
    <w:rsid w:val="009D03F3"/>
    <w:rsid w:val="00AB43ED"/>
    <w:rsid w:val="00B30745"/>
    <w:rsid w:val="00CA0440"/>
    <w:rsid w:val="00CD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3F7E9"/>
  <w15:chartTrackingRefBased/>
  <w15:docId w15:val="{007DA99A-27EC-4416-8D54-98E1CD7FE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6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Jirsova</dc:creator>
  <cp:keywords/>
  <dc:description/>
  <cp:lastModifiedBy>HYD OFF30</cp:lastModifiedBy>
  <cp:revision>5</cp:revision>
  <dcterms:created xsi:type="dcterms:W3CDTF">2022-12-27T20:34:00Z</dcterms:created>
  <dcterms:modified xsi:type="dcterms:W3CDTF">2022-12-28T06:48:00Z</dcterms:modified>
</cp:coreProperties>
</file>